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A27CA" w14:textId="77777777" w:rsidR="00F01E9A" w:rsidRDefault="00000000">
      <w:pPr>
        <w:spacing w:line="360" w:lineRule="auto"/>
        <w:jc w:val="left"/>
        <w:rPr>
          <w:rFonts w:ascii="Times New Roman" w:eastAsia="黑体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黑体" w:hAnsi="Times New Roman" w:cs="Times New Roman"/>
          <w:b/>
          <w:color w:val="000000"/>
          <w:sz w:val="28"/>
          <w:szCs w:val="28"/>
        </w:rPr>
        <w:t>Appendix</w:t>
      </w:r>
    </w:p>
    <w:p w14:paraId="38A3CD9D" w14:textId="206510B1" w:rsidR="00F01E9A" w:rsidRDefault="00000000">
      <w:pPr>
        <w:spacing w:line="360" w:lineRule="auto"/>
        <w:jc w:val="left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nking of models explaining variation in nest </w:t>
      </w:r>
      <w:r>
        <w:rPr>
          <w:rFonts w:ascii="Times New Roman" w:hAnsi="Times New Roman" w:cs="Times New Roman" w:hint="eastAsia"/>
          <w:sz w:val="24"/>
          <w:szCs w:val="24"/>
        </w:rPr>
        <w:t xml:space="preserve">survival </w:t>
      </w:r>
      <w:r>
        <w:rPr>
          <w:rFonts w:ascii="Times New Roman" w:hAnsi="Times New Roman" w:cs="Times New Roman"/>
          <w:sz w:val="24"/>
          <w:szCs w:val="24"/>
        </w:rPr>
        <w:t>of Baer's Pochard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ythy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er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breeding in </w:t>
      </w:r>
      <w:r>
        <w:rPr>
          <w:rFonts w:ascii="Times New Roman" w:hAnsi="Times New Roman" w:cs="Times New Roman"/>
          <w:sz w:val="24"/>
          <w:szCs w:val="24"/>
        </w:rPr>
        <w:t xml:space="preserve">the Ancient Yellow River National Wetland Park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nce, China, 2019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22.</w:t>
      </w:r>
    </w:p>
    <w:tbl>
      <w:tblPr>
        <w:tblStyle w:val="ab"/>
        <w:tblW w:w="78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578"/>
        <w:gridCol w:w="1456"/>
        <w:gridCol w:w="1376"/>
        <w:gridCol w:w="1195"/>
      </w:tblGrid>
      <w:tr w:rsidR="00F01E9A" w14:paraId="41F7326B" w14:textId="77777777">
        <w:trPr>
          <w:trHeight w:val="215"/>
          <w:jc w:val="center"/>
        </w:trPr>
        <w:tc>
          <w:tcPr>
            <w:tcW w:w="32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13DC91" w14:textId="77777777" w:rsidR="00F01E9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del structur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801B364" w14:textId="77777777" w:rsidR="00F01E9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BE1F7" w14:textId="77777777" w:rsidR="00F01E9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ogLik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88404" w14:textId="77777777" w:rsidR="00F01E9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ΔAICc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35D6BA3" w14:textId="77777777" w:rsidR="00F01E9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Weight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F01E9A" w14:paraId="2D86F91A" w14:textId="77777777">
        <w:trPr>
          <w:trHeight w:val="222"/>
          <w:jc w:val="center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4356036B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 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CE03D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759B5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7.0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D4D20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89978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F01E9A" w14:paraId="1C4A6851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2E0F12DE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NC+VH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539FE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2903F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3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898E9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3026B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F01E9A" w14:paraId="02A1B1E2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6D90AE7C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ID+NC+VH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82BAB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40E4A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90B80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F0CAD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F01E9A" w14:paraId="01995BFF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1031EB9E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+HW+ID+MW+W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28CEE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97A30E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57301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DBF02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F01E9A" w14:paraId="45974553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736AE5DA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D+NC+VH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00E07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AF4B5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7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EAC90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2E419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F01E9A" w14:paraId="32216EF0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574B6A93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N+ID+NC+VH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44790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E48D8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179CB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E4DDE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F01E9A" w14:paraId="3602D286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47A9B15F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M+ID+W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066E9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CD71F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8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9A0C2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D07AC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F01E9A" w14:paraId="21F8E5F5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25533B4C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NC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168A36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C0E48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0CD22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E6452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F01E9A" w14:paraId="173F4B33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649A9F39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NC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DB48E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881DF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F3072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65CB9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F01E9A" w14:paraId="210ABF66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7234AEFA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29A9A6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5E36D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8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69F73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3F076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61F2241E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345D7782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VH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BE8CB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2853A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1E9A2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0C464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1FD47AEA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21608C2C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ID+NC+W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EE3A1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386B56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7.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7AA54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24336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4C0E78A8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357C38F4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VH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A1A93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E605F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7EA95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346B8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2F638B04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6237919B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NC+VH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D9D99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7CB65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6B1A1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D3D37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743DED6C" w14:textId="77777777">
        <w:trPr>
          <w:trHeight w:val="222"/>
          <w:jc w:val="center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</w:tcPr>
          <w:p w14:paraId="18D8E0B0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ID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30774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5DF47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9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77EF6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28973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290FDD9B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06CA48C7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ID+MW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56B1D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F0694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02C3A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187366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431BB639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60B55D12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W+ID+MW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C06C9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1353D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836D2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FECD6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7CCA244F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7783096C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0D62D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953CC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48749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AD420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6A3F2378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426A05E8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SN+ID+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717C3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B7D34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32122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EF529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39596D7B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44BEC826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D+DSM+HW+ID+MW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112F9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BD99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B7945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C23ADF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22998608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3B9BD017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DW+HW+ID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8ACC75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D296FE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4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F77D1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86CDFE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01E9A" w14:paraId="4FAC558A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35FF87F9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ID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103646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FED49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7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2EE22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A5B8B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4448ABC9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0108817D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DW+HW+ID+MW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5C3D5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AA6E3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3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5385C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4013E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2C2391A3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5CA68D85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N+DSM+ID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90041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F9482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5.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521F1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7F992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248F0FD3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6C111E0E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N+DSM+HW+ID+MW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BAF6D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9BBA5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47A213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2174E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6941D44F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4CA6287B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NC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6BDEF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563D6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7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7E08F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2B755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07761E4C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2669634F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D+ID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13972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99A72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AD642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E8B50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03B20348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1ABA9E13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DW+HW+ID+MW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4F099C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305CD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65B22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6FDE5A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1BDECDD9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0CF025A5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W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+ID+NC+VH+WD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E0F3E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FA7B6E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5DE494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16F5C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1A37D174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nil"/>
            </w:tcBorders>
            <w:tcMar>
              <w:left w:w="108" w:type="dxa"/>
              <w:right w:w="0" w:type="dxa"/>
            </w:tcMar>
          </w:tcPr>
          <w:p w14:paraId="6E73C448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NC+VH 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3DF06B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3D3939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C91F50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C33792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F01E9A" w14:paraId="0BA26472" w14:textId="77777777">
        <w:trPr>
          <w:trHeight w:val="56"/>
          <w:jc w:val="center"/>
        </w:trPr>
        <w:tc>
          <w:tcPr>
            <w:tcW w:w="3277" w:type="dxa"/>
            <w:tcBorders>
              <w:top w:val="nil"/>
              <w:bottom w:val="single" w:sz="12" w:space="0" w:color="auto"/>
            </w:tcBorders>
            <w:tcMar>
              <w:left w:w="108" w:type="dxa"/>
              <w:right w:w="0" w:type="dxa"/>
            </w:tcMar>
          </w:tcPr>
          <w:p w14:paraId="36C3D40F" w14:textId="77777777" w:rsidR="00F01E9A" w:rsidRDefault="000000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SM+HW+ID+MW+VD 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AB1B91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4D5487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66.9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B0AA7D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896988" w14:textId="77777777" w:rsidR="00F01E9A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</w:tbl>
    <w:p w14:paraId="192A8A91" w14:textId="77777777" w:rsidR="00F01E9A" w:rsidRDefault="00000000">
      <w:pPr>
        <w:snapToGrid w:val="0"/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a </w:t>
      </w:r>
      <w:r>
        <w:rPr>
          <w:rFonts w:ascii="Times New Roman" w:hAnsi="Times New Roman" w:cs="Times New Roman"/>
          <w:sz w:val="15"/>
          <w:szCs w:val="15"/>
        </w:rPr>
        <w:t>Variable abbreviations: DSM = D</w:t>
      </w:r>
      <w:r>
        <w:rPr>
          <w:rFonts w:ascii="Times New Roman" w:hAnsi="Times New Roman" w:cs="Times New Roman" w:hint="eastAsia"/>
          <w:sz w:val="15"/>
          <w:szCs w:val="15"/>
        </w:rPr>
        <w:t xml:space="preserve">istance to </w:t>
      </w:r>
      <w:r>
        <w:rPr>
          <w:rFonts w:ascii="Times New Roman" w:hAnsi="Times New Roman" w:cs="Times New Roman"/>
          <w:sz w:val="15"/>
          <w:szCs w:val="15"/>
        </w:rPr>
        <w:t xml:space="preserve">shore </w:t>
      </w:r>
      <w:r>
        <w:rPr>
          <w:rFonts w:ascii="Times New Roman" w:hAnsi="Times New Roman" w:cs="Times New Roman" w:hint="eastAsia"/>
          <w:sz w:val="15"/>
          <w:szCs w:val="15"/>
        </w:rPr>
        <w:t>of mound</w:t>
      </w:r>
      <w:r>
        <w:rPr>
          <w:rFonts w:ascii="Times New Roman" w:hAnsi="Times New Roman" w:cs="Times New Roman"/>
          <w:sz w:val="15"/>
          <w:szCs w:val="15"/>
        </w:rPr>
        <w:t>; DS</w:t>
      </w:r>
      <w:r>
        <w:rPr>
          <w:rFonts w:ascii="Times New Roman" w:hAnsi="Times New Roman" w:cs="Times New Roman" w:hint="eastAsia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 xml:space="preserve"> =</w:t>
      </w:r>
      <w:r>
        <w:rPr>
          <w:rFonts w:ascii="Times New Roman" w:hAnsi="Times New Roman" w:cs="Times New Roman" w:hint="eastAsia"/>
          <w:sz w:val="15"/>
          <w:szCs w:val="15"/>
        </w:rPr>
        <w:t xml:space="preserve"> Distance to shore of nest; </w:t>
      </w:r>
      <w:r>
        <w:rPr>
          <w:rFonts w:ascii="Times New Roman" w:hAnsi="Times New Roman" w:cs="Times New Roman"/>
          <w:sz w:val="15"/>
          <w:szCs w:val="15"/>
        </w:rPr>
        <w:t>DW = D</w:t>
      </w:r>
      <w:r>
        <w:rPr>
          <w:rFonts w:ascii="Times New Roman" w:hAnsi="Times New Roman" w:cs="Times New Roman" w:hint="eastAsia"/>
          <w:sz w:val="15"/>
          <w:szCs w:val="15"/>
        </w:rPr>
        <w:t xml:space="preserve">istance to </w:t>
      </w:r>
      <w:r>
        <w:rPr>
          <w:rFonts w:ascii="Times New Roman" w:hAnsi="Times New Roman" w:cs="Times New Roman"/>
          <w:sz w:val="15"/>
          <w:szCs w:val="15"/>
        </w:rPr>
        <w:t>water; HW = H</w:t>
      </w:r>
      <w:r>
        <w:rPr>
          <w:rFonts w:ascii="Times New Roman" w:hAnsi="Times New Roman" w:cs="Times New Roman" w:hint="eastAsia"/>
          <w:sz w:val="15"/>
          <w:szCs w:val="15"/>
        </w:rPr>
        <w:t>eight above</w:t>
      </w:r>
      <w:r>
        <w:rPr>
          <w:rFonts w:ascii="Times New Roman" w:hAnsi="Times New Roman" w:cs="Times New Roman"/>
          <w:sz w:val="15"/>
          <w:szCs w:val="15"/>
        </w:rPr>
        <w:t xml:space="preserve"> water; </w:t>
      </w:r>
      <w:r>
        <w:rPr>
          <w:rFonts w:ascii="Times New Roman" w:hAnsi="Times New Roman" w:cs="Times New Roman" w:hint="eastAsia"/>
          <w:sz w:val="15"/>
          <w:szCs w:val="15"/>
        </w:rPr>
        <w:t xml:space="preserve">DD = Distance to disturb; </w:t>
      </w:r>
      <w:r>
        <w:rPr>
          <w:rFonts w:ascii="Times New Roman" w:hAnsi="Times New Roman" w:cs="Times New Roman"/>
          <w:sz w:val="15"/>
          <w:szCs w:val="15"/>
        </w:rPr>
        <w:t xml:space="preserve">ID = Initial laying date; MW = Mound </w:t>
      </w:r>
      <w:r>
        <w:rPr>
          <w:rFonts w:ascii="Times New Roman" w:hAnsi="Times New Roman" w:cs="Times New Roman" w:hint="eastAsia"/>
          <w:sz w:val="15"/>
          <w:szCs w:val="15"/>
        </w:rPr>
        <w:t>width</w:t>
      </w:r>
      <w:r>
        <w:rPr>
          <w:rFonts w:ascii="Times New Roman" w:hAnsi="Times New Roman" w:cs="Times New Roman"/>
          <w:sz w:val="15"/>
          <w:szCs w:val="15"/>
        </w:rPr>
        <w:t>; M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 = Mound </w:t>
      </w:r>
      <w:r>
        <w:rPr>
          <w:rFonts w:ascii="Times New Roman" w:hAnsi="Times New Roman" w:cs="Times New Roman" w:hint="eastAsia"/>
          <w:sz w:val="18"/>
          <w:szCs w:val="18"/>
        </w:rPr>
        <w:t>area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NC = Nest cover; WD = Water depth; VH = Vegetation height; V</w:t>
      </w:r>
      <w:r>
        <w:rPr>
          <w:rFonts w:ascii="Times New Roman" w:hAnsi="Times New Roman" w:cs="Times New Roman" w:hint="eastAsia"/>
          <w:sz w:val="15"/>
          <w:szCs w:val="15"/>
        </w:rPr>
        <w:t>D</w:t>
      </w:r>
      <w:r>
        <w:rPr>
          <w:rFonts w:ascii="Times New Roman" w:hAnsi="Times New Roman" w:cs="Times New Roman"/>
          <w:sz w:val="15"/>
          <w:szCs w:val="15"/>
        </w:rPr>
        <w:t xml:space="preserve"> = Vegetation </w:t>
      </w:r>
      <w:r>
        <w:rPr>
          <w:rFonts w:ascii="Times New Roman" w:hAnsi="Times New Roman" w:cs="Times New Roman" w:hint="eastAsia"/>
          <w:sz w:val="15"/>
          <w:szCs w:val="15"/>
        </w:rPr>
        <w:t>density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101298B2" w14:textId="77777777" w:rsidR="00F01E9A" w:rsidRDefault="00000000">
      <w:pPr>
        <w:snapToGrid w:val="0"/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b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ogLik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is the maximized log-likelihood value</w:t>
      </w:r>
    </w:p>
    <w:p w14:paraId="3478AB19" w14:textId="77777777" w:rsidR="00F01E9A" w:rsidRDefault="00000000">
      <w:pPr>
        <w:snapToGrid w:val="0"/>
        <w:spacing w:line="360" w:lineRule="auto"/>
        <w:jc w:val="left"/>
        <w:rPr>
          <w:rFonts w:ascii="Times New Roman" w:hAnsi="Times New Roman" w:cs="Times New Roman"/>
          <w:sz w:val="15"/>
          <w:szCs w:val="15"/>
          <w:vertAlign w:val="superscript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c </w:t>
      </w:r>
      <w:r>
        <w:rPr>
          <w:rFonts w:ascii="Times New Roman" w:hAnsi="Times New Roman" w:cs="Times New Roman" w:hint="eastAsia"/>
          <w:sz w:val="15"/>
          <w:szCs w:val="15"/>
        </w:rPr>
        <w:t>Δ</w:t>
      </w:r>
      <w:proofErr w:type="spellStart"/>
      <w:r>
        <w:rPr>
          <w:rFonts w:ascii="Times New Roman" w:hAnsi="Times New Roman" w:cs="Times New Roman"/>
          <w:sz w:val="15"/>
          <w:szCs w:val="15"/>
        </w:rPr>
        <w:t>AICc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is the increase in </w:t>
      </w:r>
      <w:proofErr w:type="spellStart"/>
      <w:r>
        <w:rPr>
          <w:rFonts w:ascii="Times New Roman" w:hAnsi="Times New Roman" w:cs="Times New Roman"/>
          <w:sz w:val="15"/>
          <w:szCs w:val="15"/>
        </w:rPr>
        <w:t>AICc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over the lowest observed value of </w:t>
      </w:r>
      <w:proofErr w:type="spellStart"/>
      <w:r>
        <w:rPr>
          <w:rFonts w:ascii="Times New Roman" w:hAnsi="Times New Roman" w:cs="Times New Roman"/>
          <w:sz w:val="15"/>
          <w:szCs w:val="15"/>
        </w:rPr>
        <w:t>AICc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and the lowest </w:t>
      </w:r>
      <w:proofErr w:type="spellStart"/>
      <w:r>
        <w:rPr>
          <w:rFonts w:ascii="Times New Roman" w:hAnsi="Times New Roman" w:cs="Times New Roman"/>
          <w:sz w:val="15"/>
          <w:szCs w:val="15"/>
        </w:rPr>
        <w:t>AICc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value was </w:t>
      </w:r>
      <w:r>
        <w:rPr>
          <w:rFonts w:ascii="Times New Roman" w:hAnsi="Times New Roman" w:cs="Times New Roman" w:hint="eastAsia"/>
          <w:sz w:val="15"/>
          <w:szCs w:val="15"/>
        </w:rPr>
        <w:t>346.4</w:t>
      </w:r>
      <w:r>
        <w:rPr>
          <w:rFonts w:ascii="Times New Roman" w:hAnsi="Times New Roman" w:cs="Times New Roman"/>
          <w:sz w:val="15"/>
          <w:szCs w:val="15"/>
        </w:rPr>
        <w:t xml:space="preserve">4, Only models with </w:t>
      </w:r>
      <w:proofErr w:type="spellStart"/>
      <w:r>
        <w:rPr>
          <w:rFonts w:ascii="Times New Roman" w:hAnsi="Times New Roman" w:cs="Times New Roman"/>
          <w:sz w:val="15"/>
          <w:szCs w:val="15"/>
        </w:rPr>
        <w:t>ΔAICc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≤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2 are shown</w:t>
      </w:r>
      <w:r>
        <w:rPr>
          <w:rFonts w:ascii="Times New Roman" w:hAnsi="Times New Roman" w:cs="Times New Roman" w:hint="eastAsia"/>
          <w:sz w:val="15"/>
          <w:szCs w:val="15"/>
        </w:rPr>
        <w:t xml:space="preserve">. </w:t>
      </w:r>
    </w:p>
    <w:p w14:paraId="041CAE01" w14:textId="77777777" w:rsidR="00F01E9A" w:rsidRDefault="00000000">
      <w:pPr>
        <w:snapToGrid w:val="0"/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d </w:t>
      </w:r>
      <w:r>
        <w:rPr>
          <w:rFonts w:ascii="Times New Roman" w:hAnsi="Times New Roman" w:cs="Times New Roman"/>
          <w:sz w:val="15"/>
          <w:szCs w:val="15"/>
        </w:rPr>
        <w:t>Weights indicate the likelihood of a given model.</w:t>
      </w:r>
    </w:p>
    <w:p w14:paraId="2FFF1868" w14:textId="616369F8" w:rsidR="007F3741" w:rsidRDefault="007F3741" w:rsidP="00950E9E">
      <w:pPr>
        <w:snapToGrid w:val="0"/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356A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D32">
        <w:rPr>
          <w:rFonts w:ascii="Times New Roman" w:hAnsi="Times New Roman" w:cs="Times New Roman" w:hint="eastAsia"/>
          <w:sz w:val="24"/>
          <w:szCs w:val="24"/>
        </w:rPr>
        <w:t>R</w:t>
      </w:r>
      <w:r w:rsidR="00950E9E">
        <w:rPr>
          <w:rFonts w:ascii="Times New Roman" w:hAnsi="Times New Roman" w:cs="Times New Roman" w:hint="eastAsia"/>
          <w:sz w:val="24"/>
          <w:szCs w:val="24"/>
        </w:rPr>
        <w:t xml:space="preserve">esults 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of model 2 </w:t>
      </w:r>
      <w:r w:rsidR="00E11D32">
        <w:rPr>
          <w:rFonts w:ascii="Times New Roman" w:hAnsi="Times New Roman" w:cs="Times New Roman"/>
          <w:sz w:val="24"/>
          <w:szCs w:val="24"/>
        </w:rPr>
        <w:t>–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 4 </w:t>
      </w:r>
      <w:r w:rsidR="00950E9E" w:rsidRPr="00950E9E">
        <w:rPr>
          <w:rFonts w:ascii="Times New Roman" w:hAnsi="Times New Roman" w:cs="Times New Roman"/>
          <w:sz w:val="24"/>
          <w:szCs w:val="24"/>
        </w:rPr>
        <w:t>predicting daily nest survival of Baer’s Pochard</w:t>
      </w:r>
      <w:r w:rsidR="00950E9E" w:rsidRPr="00950E9E">
        <w:rPr>
          <w:rFonts w:ascii="Times New Roman" w:hAnsi="Times New Roman" w:cs="Times New Roman"/>
          <w:sz w:val="24"/>
          <w:szCs w:val="24"/>
        </w:rPr>
        <w:t xml:space="preserve"> </w:t>
      </w:r>
      <w:r w:rsidR="00950E9E" w:rsidRPr="00950E9E">
        <w:rPr>
          <w:rFonts w:ascii="Times New Roman" w:hAnsi="Times New Roman" w:cs="Times New Roman"/>
          <w:sz w:val="24"/>
          <w:szCs w:val="24"/>
        </w:rPr>
        <w:t>(</w:t>
      </w:r>
      <w:r w:rsidR="00950E9E" w:rsidRPr="00950E9E">
        <w:rPr>
          <w:rFonts w:ascii="Times New Roman" w:hAnsi="Times New Roman" w:cs="Times New Roman"/>
          <w:i/>
          <w:iCs/>
          <w:sz w:val="24"/>
          <w:szCs w:val="24"/>
        </w:rPr>
        <w:t xml:space="preserve">Aythya </w:t>
      </w:r>
      <w:proofErr w:type="spellStart"/>
      <w:r w:rsidR="00950E9E" w:rsidRPr="00950E9E">
        <w:rPr>
          <w:rFonts w:ascii="Times New Roman" w:hAnsi="Times New Roman" w:cs="Times New Roman"/>
          <w:i/>
          <w:iCs/>
          <w:sz w:val="24"/>
          <w:szCs w:val="24"/>
        </w:rPr>
        <w:t>baeri</w:t>
      </w:r>
      <w:proofErr w:type="spellEnd"/>
      <w:r w:rsidR="00950E9E" w:rsidRPr="00950E9E">
        <w:rPr>
          <w:rFonts w:ascii="Times New Roman" w:hAnsi="Times New Roman" w:cs="Times New Roman"/>
          <w:sz w:val="24"/>
          <w:szCs w:val="24"/>
        </w:rPr>
        <w:t xml:space="preserve">) breeding in the Ancient Yellow River National Wetland Park of </w:t>
      </w:r>
      <w:proofErr w:type="spellStart"/>
      <w:r w:rsidR="00950E9E" w:rsidRPr="00950E9E">
        <w:rPr>
          <w:rFonts w:ascii="Times New Roman" w:hAnsi="Times New Roman" w:cs="Times New Roman"/>
          <w:sz w:val="24"/>
          <w:szCs w:val="24"/>
        </w:rPr>
        <w:t>HeNan</w:t>
      </w:r>
      <w:proofErr w:type="spellEnd"/>
      <w:r w:rsidR="00950E9E" w:rsidRPr="00950E9E">
        <w:rPr>
          <w:rFonts w:ascii="Times New Roman" w:hAnsi="Times New Roman" w:cs="Times New Roman"/>
          <w:sz w:val="24"/>
          <w:szCs w:val="24"/>
        </w:rPr>
        <w:t xml:space="preserve"> province, China, 2019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0E9E" w:rsidRPr="00950E9E">
        <w:rPr>
          <w:rFonts w:ascii="Times New Roman" w:hAnsi="Times New Roman" w:cs="Times New Roman"/>
          <w:sz w:val="24"/>
          <w:szCs w:val="24"/>
        </w:rPr>
        <w:t>–</w:t>
      </w:r>
      <w:r w:rsidR="00E11D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0E9E" w:rsidRPr="00950E9E">
        <w:rPr>
          <w:rFonts w:ascii="Times New Roman" w:hAnsi="Times New Roman" w:cs="Times New Roman"/>
          <w:sz w:val="24"/>
          <w:szCs w:val="24"/>
        </w:rPr>
        <w:t>2022.</w:t>
      </w:r>
    </w:p>
    <w:tbl>
      <w:tblPr>
        <w:tblStyle w:val="ab"/>
        <w:tblW w:w="7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276"/>
        <w:gridCol w:w="1219"/>
      </w:tblGrid>
      <w:tr w:rsidR="007F3741" w14:paraId="7FDE1D9F" w14:textId="77777777" w:rsidTr="00C22C10">
        <w:trPr>
          <w:trHeight w:val="215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C380BB" w14:textId="13E2AC68" w:rsidR="007F3741" w:rsidRDefault="007F3741" w:rsidP="00950E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Covariates 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A2E68C3" w14:textId="730B30EB" w:rsidR="007F3741" w:rsidRDefault="007F3741" w:rsidP="00950E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Estima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5F116" w14:textId="09B907C6" w:rsidR="007F3741" w:rsidRDefault="007F3741" w:rsidP="00950E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E9036" w14:textId="3A11FDAF" w:rsidR="007F3741" w:rsidRDefault="007F3741" w:rsidP="00950E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</w:rPr>
              <w:t>z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7DF62CC" w14:textId="69429215" w:rsidR="007F3741" w:rsidRDefault="007F3741" w:rsidP="00950E9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Lucida Console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Lucida Console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D2FDF" w14:paraId="46BA56A4" w14:textId="77777777" w:rsidTr="00C22C10">
        <w:trPr>
          <w:trHeight w:val="2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ECCAE66" w14:textId="356CEBA9" w:rsidR="004D2FDF" w:rsidRPr="007F3741" w:rsidRDefault="009356A9" w:rsidP="00E11D32">
            <w:pPr>
              <w:snapToGrid w:val="0"/>
              <w:jc w:val="left"/>
              <w:rPr>
                <w:rFonts w:ascii="Times New Roman" w:hAnsi="Times New Roman" w:cs="Times New Roman" w:hint="eastAsia"/>
              </w:rPr>
            </w:pPr>
            <w:r w:rsidRPr="00B87596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4B5AC4" w14:textId="77777777" w:rsidR="004D2FDF" w:rsidRPr="007F3741" w:rsidRDefault="004D2FDF" w:rsidP="00950E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E5F7A0" w14:textId="77777777" w:rsidR="004D2FDF" w:rsidRPr="007F3741" w:rsidRDefault="004D2FDF" w:rsidP="00950E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59C104" w14:textId="77777777" w:rsidR="004D2FDF" w:rsidRPr="007F3741" w:rsidRDefault="004D2FDF" w:rsidP="00950E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4E9517" w14:textId="77777777" w:rsidR="004D2FDF" w:rsidRPr="007F3741" w:rsidRDefault="004D2FDF" w:rsidP="00950E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741" w:rsidRPr="00E11D32" w14:paraId="2001C04E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07236416" w14:textId="1CCDAD5D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(Intercept)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C35543" w14:textId="1980919E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3.503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AAF12A" w14:textId="02EB24B7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746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F29B9E" w14:textId="7547D507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4.6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48E18D" w14:textId="62499E2B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&lt; 0.001 ***</w:t>
            </w:r>
          </w:p>
        </w:tc>
      </w:tr>
      <w:tr w:rsidR="007F3741" w:rsidRPr="00E11D32" w14:paraId="3D2BD5B5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7E3B4154" w14:textId="41C8DA16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464148" w14:textId="29850F17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0.032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43341C" w14:textId="715302F3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08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32DE8D" w14:textId="4C407610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3.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90B2E6" w14:textId="2D73B33B" w:rsidR="007F3741" w:rsidRPr="00E11D32" w:rsidRDefault="00C22C1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02 ***</w:t>
            </w:r>
          </w:p>
        </w:tc>
      </w:tr>
      <w:tr w:rsidR="007F3741" w:rsidRPr="00E11D32" w14:paraId="2314176B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5B2446A" w14:textId="242199D9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F7712C" w14:textId="6D706456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0.258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BD7694" w14:textId="6906BB56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136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7B048D" w14:textId="7AD83755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1.8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6A6792" w14:textId="4A55B20B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="004D2FDF"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</w:tr>
      <w:tr w:rsidR="007F3741" w:rsidRPr="00E11D32" w14:paraId="26D1AD69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4D3335E" w14:textId="180EA049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6692A3" w14:textId="08C73F9B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40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1449DD" w14:textId="15CE6F52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22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62642D" w14:textId="36B0437F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A9D15C" w14:textId="04995874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800</w:t>
            </w:r>
            <w:r w:rsidR="004D2FDF" w:rsidRPr="00E11D3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F3741" w:rsidRPr="00E11D32" w14:paraId="18D78AE0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4F659B4" w14:textId="19376C06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HW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DC2FF3" w14:textId="695B868D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14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2843C9" w14:textId="3CE87809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08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BD4CF0" w14:textId="64F7DD69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3D61A3" w14:textId="09E31975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950 .</w:t>
            </w:r>
          </w:p>
        </w:tc>
      </w:tr>
      <w:tr w:rsidR="007F3741" w:rsidRPr="00E11D32" w14:paraId="26170590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1FF772FE" w14:textId="1906C264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0335EA" w14:textId="72669DB2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10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384253" w14:textId="3C894ACA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06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554EC8" w14:textId="380BC624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BC2653" w14:textId="685463A2" w:rsidR="007F3741" w:rsidRPr="00E11D32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</w:tr>
      <w:tr w:rsidR="007F3741" w:rsidRPr="00E11D32" w14:paraId="40981A0E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C3D1CC2" w14:textId="7101DE9C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VH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852834" w14:textId="77E05D5A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386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6411AF" w14:textId="69EACD69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234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07224A" w14:textId="48D98573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BB682B" w14:textId="7731EAFD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4D2FDF"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</w:tr>
      <w:tr w:rsidR="007F3741" w:rsidRPr="00E11D32" w14:paraId="7DECDC5C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262C5C29" w14:textId="022B5180" w:rsidR="007F3741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="007F3741"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D858E7" w14:textId="0DBA6F04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0.016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D75EC0" w14:textId="41EF102B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09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5AB482" w14:textId="2E32A883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-1.7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CBA103" w14:textId="2B70C738" w:rsidR="007F3741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="004D2FDF"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11D32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</w:tr>
      <w:tr w:rsidR="007F3741" w14:paraId="40189CEF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02CEA166" w14:textId="536C238A" w:rsidR="007F3741" w:rsidRDefault="009356A9" w:rsidP="00E11D32">
            <w:pPr>
              <w:snapToGrid w:val="0"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B87596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126FCA" w14:textId="1F146EEA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5778E4" w14:textId="0EDF1424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C5B1E0" w14:textId="55509132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459958" w14:textId="1806BB6A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3440" w:rsidRPr="00E11D32" w14:paraId="5FC6F699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0B49601C" w14:textId="1EE2B766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Intercept)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8B923" w14:textId="7AA27CC6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0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E33894" w14:textId="5D4CE918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FE3678" w14:textId="415698EE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7C75FB" w14:textId="33018A7B" w:rsidR="007E3440" w:rsidRPr="00E11D32" w:rsidRDefault="00C22C1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&lt; 0.001 ***</w:t>
            </w:r>
          </w:p>
        </w:tc>
      </w:tr>
      <w:tr w:rsidR="007E3440" w:rsidRPr="00E11D32" w14:paraId="36F27E61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6EEF324E" w14:textId="6AEB3B06" w:rsidR="007E3440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  <w:r w:rsidR="007E3440"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69DBA9" w14:textId="26AAB3BB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1CD004" w14:textId="5A8DCE7C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64F953" w14:textId="089FDE33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BDD71E" w14:textId="209778DA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 ***</w:t>
            </w:r>
          </w:p>
        </w:tc>
      </w:tr>
      <w:tr w:rsidR="007E3440" w:rsidRPr="00E11D32" w14:paraId="0A3D7BA4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0FE718F9" w14:textId="04D61C78" w:rsidR="007E3440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M</w:t>
            </w:r>
            <w:r w:rsidR="007E3440"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B5B1BE" w14:textId="4C2E9A08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70A315" w14:textId="2829FA97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2D4D65" w14:textId="758E41B1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F03B2" w14:textId="2A31C99D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  <w:r w:rsidR="004D2FDF"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E3440" w:rsidRPr="00E11D32" w14:paraId="0E7E443C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73BCE9FD" w14:textId="73774197" w:rsidR="007E3440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</w:t>
            </w:r>
            <w:r w:rsidR="007E3440"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697D95" w14:textId="7A27D160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037B8C" w14:textId="57AF84FA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A7691A" w14:textId="67987EEE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77C99D" w14:textId="34A8B080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  <w:r w:rsidR="004D2FDF"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  <w:tr w:rsidR="007E3440" w:rsidRPr="00E11D32" w14:paraId="52165535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1D0C6E1E" w14:textId="19DD5E51" w:rsidR="007E3440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</w:t>
            </w:r>
            <w:r w:rsidR="007E3440"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E93C59" w14:textId="12A47F2B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BCCA16" w14:textId="3C5CA8B4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A15C1C" w14:textId="35DFB68B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578F03" w14:textId="67214C5D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  <w:r w:rsidR="004D2FDF"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  <w:tr w:rsidR="007E3440" w:rsidRPr="00E11D32" w14:paraId="76021542" w14:textId="77777777" w:rsidTr="00C22C10">
        <w:trPr>
          <w:trHeight w:val="2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3DCFBA7B" w14:textId="4FFC72FC" w:rsidR="007E3440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</w:t>
            </w:r>
            <w:r w:rsidR="007E3440"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31CD8F" w14:textId="1BB6A76F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A7CEBA" w14:textId="27DEB4A6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B27F00" w14:textId="4DF74C11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BEFD23" w14:textId="34B945F7" w:rsidR="007E3440" w:rsidRPr="00E11D32" w:rsidRDefault="007E344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  <w:r w:rsidR="004D2FDF"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  <w:tr w:rsidR="007F3741" w14:paraId="53CD54EA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48F67465" w14:textId="6D69F853" w:rsidR="007F3741" w:rsidRDefault="009356A9" w:rsidP="00E11D32">
            <w:pPr>
              <w:snapToGrid w:val="0"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B87596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DC246E" w14:textId="54DB6FF6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6E4C5A" w14:textId="7590F387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7401F8" w14:textId="73E3646F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7C68CD" w14:textId="7D95B8E7" w:rsidR="007F3741" w:rsidRDefault="007F3741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D2FDF" w:rsidRPr="00E11D32" w14:paraId="41FBCEF0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073F8A0D" w14:textId="60D3349C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Intercept)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9FBD8F" w14:textId="21963B65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7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37F091" w14:textId="076CB152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14A771" w14:textId="71FB0273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687FCE" w14:textId="5D2A6FD7" w:rsidR="004D2FDF" w:rsidRPr="00E11D32" w:rsidRDefault="00C22C10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 w:hint="eastAsia"/>
                <w:sz w:val="20"/>
                <w:szCs w:val="20"/>
              </w:rPr>
              <w:t>&lt; 0.001 ***</w:t>
            </w:r>
          </w:p>
        </w:tc>
      </w:tr>
      <w:tr w:rsidR="004D2FDF" w:rsidRPr="00E11D32" w14:paraId="044DC22A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743EA381" w14:textId="1E702640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136F4C" w14:textId="0630B7B1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A16B95" w14:textId="646CAA0E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A91D13" w14:textId="1A740F77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CD5BF5" w14:textId="42BDD924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 ***</w:t>
            </w:r>
          </w:p>
        </w:tc>
      </w:tr>
      <w:tr w:rsidR="004D2FDF" w:rsidRPr="00E11D32" w14:paraId="50052DFD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361E77FC" w14:textId="04BBDAE9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W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EDD743" w14:textId="69CBB3B7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680194" w14:textId="6830BBB3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11553E" w14:textId="54BF6348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001A7E" w14:textId="1C5A5AC8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  <w:r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  <w:tr w:rsidR="004D2FDF" w:rsidRPr="00E11D32" w14:paraId="6DFB2D7F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71C2110F" w14:textId="43CF2C0B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SM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155799" w14:textId="65BAB7C3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CE58D4" w14:textId="49FD76F5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32AB75" w14:textId="6DBCF56B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E89DD0" w14:textId="2112F2B1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4D2FDF" w:rsidRPr="00E11D32" w14:paraId="01D277C7" w14:textId="77777777" w:rsidTr="00C22C10">
        <w:trPr>
          <w:trHeight w:val="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0" w:type="dxa"/>
            </w:tcMar>
            <w:vAlign w:val="center"/>
          </w:tcPr>
          <w:p w14:paraId="580D416B" w14:textId="4087CEA2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W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938F73" w14:textId="11112E83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F2DFA2" w14:textId="1B08DC77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7A0DD0" w14:textId="48F81229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70B4BC" w14:textId="79624AEC" w:rsidR="004D2FDF" w:rsidRPr="00E11D32" w:rsidRDefault="004D2FDF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  <w:tr w:rsidR="00950E9E" w:rsidRPr="00E11D32" w14:paraId="1B5279E0" w14:textId="77777777" w:rsidTr="00C22C10">
        <w:trPr>
          <w:trHeight w:val="56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tcMar>
              <w:left w:w="108" w:type="dxa"/>
              <w:right w:w="0" w:type="dxa"/>
            </w:tcMar>
            <w:vAlign w:val="center"/>
          </w:tcPr>
          <w:p w14:paraId="38D17EA8" w14:textId="63A26118" w:rsidR="00950E9E" w:rsidRPr="00E11D32" w:rsidRDefault="00950E9E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D            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F4C082" w14:textId="608F5FAA" w:rsidR="00950E9E" w:rsidRPr="00E11D32" w:rsidRDefault="00950E9E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8A0E05" w14:textId="36E7D149" w:rsidR="00950E9E" w:rsidRPr="00E11D32" w:rsidRDefault="00950E9E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48CB01" w14:textId="27FD3946" w:rsidR="00950E9E" w:rsidRPr="00E11D32" w:rsidRDefault="00950E9E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A0C27F" w14:textId="44D938FC" w:rsidR="00950E9E" w:rsidRPr="00E11D32" w:rsidRDefault="00950E9E" w:rsidP="00950E9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1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  <w:r w:rsidRPr="00E11D3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</w:tbl>
    <w:p w14:paraId="646123AA" w14:textId="08D8D82B" w:rsidR="00C22C10" w:rsidRDefault="00C22C10" w:rsidP="00C22C10">
      <w:pPr>
        <w:snapToGrid w:val="0"/>
        <w:spacing w:line="480" w:lineRule="auto"/>
        <w:contextualSpacing/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  <w:vertAlign w:val="superscript"/>
        </w:rPr>
        <w:t xml:space="preserve">a </w:t>
      </w:r>
      <w:r>
        <w:rPr>
          <w:rFonts w:ascii="Times New Roman" w:hAnsi="Times New Roman"/>
          <w:sz w:val="15"/>
          <w:szCs w:val="15"/>
        </w:rPr>
        <w:t>Variable abbreviations: ID = Initial laying date; MW = Mound width; DSM = Distance to shore of mound; HW = Height above water</w:t>
      </w:r>
      <w:r w:rsidRPr="00C22C10">
        <w:rPr>
          <w:rFonts w:ascii="Times New Roman" w:hAnsi="Times New Roman" w:hint="eastAsia"/>
          <w:sz w:val="15"/>
          <w:szCs w:val="15"/>
        </w:rPr>
        <w:t xml:space="preserve">; WD = Water depth; VH = Vegetation height; </w:t>
      </w:r>
      <w:r w:rsidR="0070205C" w:rsidRPr="00C22C10">
        <w:rPr>
          <w:rFonts w:ascii="Times New Roman" w:hAnsi="Times New Roman" w:hint="eastAsia"/>
          <w:sz w:val="15"/>
          <w:szCs w:val="15"/>
        </w:rPr>
        <w:t>NC = Nest cover</w:t>
      </w:r>
      <w:r>
        <w:rPr>
          <w:rFonts w:ascii="Times New Roman" w:hAnsi="Times New Roman"/>
          <w:sz w:val="15"/>
          <w:szCs w:val="15"/>
        </w:rPr>
        <w:t>.</w:t>
      </w:r>
    </w:p>
    <w:p w14:paraId="7DA20A4B" w14:textId="77777777" w:rsidR="00C22C10" w:rsidRDefault="00C22C10" w:rsidP="00C22C10">
      <w:pPr>
        <w:snapToGrid w:val="0"/>
        <w:spacing w:line="480" w:lineRule="auto"/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  <w:vertAlign w:val="superscript"/>
        </w:rPr>
        <w:t>b</w:t>
      </w:r>
      <w:r>
        <w:rPr>
          <w:rFonts w:ascii="Times New Roman" w:hAnsi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/>
          <w:sz w:val="15"/>
          <w:szCs w:val="15"/>
        </w:rPr>
        <w:t>Signif</w:t>
      </w:r>
      <w:proofErr w:type="spellEnd"/>
      <w:r>
        <w:rPr>
          <w:rFonts w:ascii="Times New Roman" w:hAnsi="Times New Roman"/>
          <w:sz w:val="15"/>
          <w:szCs w:val="15"/>
        </w:rPr>
        <w:t>. codes: 0.001 ‘**’ 0.01 ‘*’ 0.05 ‘.’ 0.1 ‘ ’</w:t>
      </w:r>
    </w:p>
    <w:p w14:paraId="6DC304CB" w14:textId="77777777" w:rsidR="007F3741" w:rsidRPr="007F3741" w:rsidRDefault="007F3741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7F3741" w:rsidRPr="007F3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78"/>
    <w:rsid w:val="0005422E"/>
    <w:rsid w:val="000A1F35"/>
    <w:rsid w:val="00220A24"/>
    <w:rsid w:val="00326926"/>
    <w:rsid w:val="004203C4"/>
    <w:rsid w:val="004901B9"/>
    <w:rsid w:val="004B0D78"/>
    <w:rsid w:val="004D2FDF"/>
    <w:rsid w:val="004E454A"/>
    <w:rsid w:val="0056509F"/>
    <w:rsid w:val="00581196"/>
    <w:rsid w:val="005A6D0B"/>
    <w:rsid w:val="005C40CA"/>
    <w:rsid w:val="005F3C12"/>
    <w:rsid w:val="00641706"/>
    <w:rsid w:val="00665B53"/>
    <w:rsid w:val="0070205C"/>
    <w:rsid w:val="007E3440"/>
    <w:rsid w:val="007F3741"/>
    <w:rsid w:val="00813999"/>
    <w:rsid w:val="0085752C"/>
    <w:rsid w:val="009356A9"/>
    <w:rsid w:val="00950E9E"/>
    <w:rsid w:val="00B3138A"/>
    <w:rsid w:val="00B73FC7"/>
    <w:rsid w:val="00BC3F53"/>
    <w:rsid w:val="00BE4755"/>
    <w:rsid w:val="00C05D5A"/>
    <w:rsid w:val="00C22C10"/>
    <w:rsid w:val="00CD4361"/>
    <w:rsid w:val="00D17476"/>
    <w:rsid w:val="00DD2B8A"/>
    <w:rsid w:val="00E11D32"/>
    <w:rsid w:val="00E65E1D"/>
    <w:rsid w:val="00E91D59"/>
    <w:rsid w:val="00F01E9A"/>
    <w:rsid w:val="5645393E"/>
    <w:rsid w:val="7C0E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278C"/>
  <w15:docId w15:val="{B418E996-B582-46F2-8C40-31A34D84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spacing w:before="80" w:after="40"/>
      <w:outlineLvl w:val="3"/>
    </w:pPr>
    <w:rPr>
      <w:rFonts w:eastAsia="Times New Roman" w:cstheme="majorBidi"/>
      <w:b/>
      <w:i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Pr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Pr>
      <w:rFonts w:eastAsia="Times New Roman" w:cstheme="majorBidi"/>
      <w:b/>
      <w:i/>
      <w:sz w:val="24"/>
      <w:szCs w:val="28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2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富光 马</dc:creator>
  <cp:lastModifiedBy>富光 马</cp:lastModifiedBy>
  <cp:revision>6</cp:revision>
  <dcterms:created xsi:type="dcterms:W3CDTF">2025-12-28T13:02:00Z</dcterms:created>
  <dcterms:modified xsi:type="dcterms:W3CDTF">2026-02-0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5F40530E3754DA3A669EBB3207EEAD4_13</vt:lpwstr>
  </property>
  <property fmtid="{D5CDD505-2E9C-101B-9397-08002B2CF9AE}" pid="4" name="KSOTemplateDocerSaveRecord">
    <vt:lpwstr>eyJoZGlkIjoiZDhlMDAyMDQyZWM0Nzg1MzBkZGQ5Y2Y2NjU4YTkyMjgiLCJ1c2VySWQiOiIyMDIxMDMzNzAifQ==</vt:lpwstr>
  </property>
</Properties>
</file>